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B96F4" w14:textId="25C0D259" w:rsidR="00951C12" w:rsidRPr="00AE7A0A" w:rsidRDefault="003B016A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8A47BC">
        <w:rPr>
          <w:rFonts w:ascii="Times New Roman" w:hAnsi="Times New Roman" w:cs="Times New Roman"/>
          <w:b/>
        </w:rPr>
        <w:t xml:space="preserve"> 3</w:t>
      </w:r>
      <w:r w:rsidR="00647BB5" w:rsidRPr="00945FF0">
        <w:rPr>
          <w:rFonts w:ascii="Times New Roman" w:hAnsi="Times New Roman" w:cs="Times New Roman"/>
          <w:b/>
        </w:rPr>
        <w:t>:</w:t>
      </w:r>
      <w:r w:rsidR="00647BB5" w:rsidRPr="00AE7A0A">
        <w:rPr>
          <w:rFonts w:ascii="Times New Roman" w:hAnsi="Times New Roman" w:cs="Times New Roman"/>
          <w:b/>
          <w:i/>
        </w:rPr>
        <w:t xml:space="preserve"> Numbers of people that received deworming treatment and dogs that were vaccinated</w:t>
      </w:r>
      <w:r w:rsidR="00203041" w:rsidRPr="00AE7A0A">
        <w:rPr>
          <w:rFonts w:ascii="Times New Roman" w:hAnsi="Times New Roman" w:cs="Times New Roman"/>
          <w:b/>
          <w:i/>
        </w:rPr>
        <w:t xml:space="preserve"> in </w:t>
      </w:r>
      <w:r w:rsidR="0030046A">
        <w:rPr>
          <w:rFonts w:ascii="Times New Roman" w:hAnsi="Times New Roman" w:cs="Times New Roman"/>
          <w:b/>
          <w:i/>
        </w:rPr>
        <w:t xml:space="preserve">the eight villages in </w:t>
      </w:r>
      <w:r w:rsidR="00203041" w:rsidRPr="00AE7A0A">
        <w:rPr>
          <w:rFonts w:ascii="Times New Roman" w:hAnsi="Times New Roman" w:cs="Times New Roman"/>
          <w:b/>
          <w:i/>
        </w:rPr>
        <w:t>Arm A</w:t>
      </w:r>
    </w:p>
    <w:p w14:paraId="0C5CFC72" w14:textId="664D4E38" w:rsidR="00647BB5" w:rsidRPr="00AE7A0A" w:rsidRDefault="00647BB5">
      <w:pPr>
        <w:rPr>
          <w:rFonts w:ascii="Times New Roman" w:hAnsi="Times New Roman" w:cs="Times New Roman"/>
        </w:rPr>
      </w:pPr>
    </w:p>
    <w:tbl>
      <w:tblPr>
        <w:tblW w:w="11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1838"/>
        <w:gridCol w:w="2013"/>
        <w:gridCol w:w="1127"/>
        <w:gridCol w:w="980"/>
        <w:gridCol w:w="940"/>
        <w:gridCol w:w="880"/>
        <w:gridCol w:w="1883"/>
        <w:gridCol w:w="1667"/>
      </w:tblGrid>
      <w:tr w:rsidR="00647BB5" w:rsidRPr="00AE7A0A" w14:paraId="37B9F929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D9B79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266220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633378F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VILLAG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8B5B96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96C4C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 - 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0761F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 - 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45A3E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 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ACF1A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WORMED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ABEE09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BIES.DOSES</w:t>
            </w:r>
          </w:p>
        </w:tc>
      </w:tr>
      <w:tr w:rsidR="00647BB5" w:rsidRPr="00AE7A0A" w14:paraId="0EE11C49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498759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E4A1B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TALO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91D8ED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opong'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DFD133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D6E14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8E02E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12B0D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16D5D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0155EC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647BB5" w:rsidRPr="00AE7A0A" w14:paraId="563B48B9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D06CDE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915BEE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TALO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24A8A4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sirwa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0A87DA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E8FC5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25171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F4329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448A4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B7A19C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647BB5" w:rsidRPr="00AE7A0A" w14:paraId="18C60B59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B61B6D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EB0944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TALO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47351B6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kimuru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B69B77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B0BAD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FC4C5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10A03C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3F7CB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69FBA9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647BB5" w:rsidRPr="00AE7A0A" w14:paraId="1BE2E3C0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AE1CA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28E7C9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TALO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F4EE76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misigiyo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11130E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8CF59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B7E11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4214A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1E3AF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AC8940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647BB5" w:rsidRPr="00AE7A0A" w14:paraId="1D7DC984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47FA1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5321A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TALO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E3F95F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dikidiko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869978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E5D0C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86725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DDB24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0DF21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20D262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647BB5" w:rsidRPr="00AE7A0A" w14:paraId="52B23585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DA87F8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4314F2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LON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2B7A2B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olosi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9E9AB0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5425D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3D205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0F9FE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75132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B6D145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47BB5" w:rsidRPr="00AE7A0A" w14:paraId="380F006C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BC1DD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0D1718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LON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FC6F1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ng'orot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83F215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EF123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99F13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C797C8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16B47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01606C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47BB5" w:rsidRPr="00AE7A0A" w14:paraId="7E1939C4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28FF9F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7449B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LON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03C25E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hwash/Kipambi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E85F80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886BA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9792E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EAA31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7EC18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D2552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647BB5" w:rsidRPr="00AE7A0A" w14:paraId="52127BAD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8CA0AF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A137BD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LON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8821C2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t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27FD1F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A71F4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69227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65B4CD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A00E1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248E8A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647BB5" w:rsidRPr="00AE7A0A" w14:paraId="365D3AFA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A1F855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64B779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LON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6837573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ulelei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E19826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AD078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05C86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E566B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A251C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527E3D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647BB5" w:rsidRPr="00AE7A0A" w14:paraId="228F0EE7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AC4A4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9AB891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BERET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4B75A1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rti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9085F0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316EC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7276D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47088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1FE44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84B7E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647BB5" w:rsidRPr="00AE7A0A" w14:paraId="23B0270D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53B779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567436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BERET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592A48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abor Soit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5BFD45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4312D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374D6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A0325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B824F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6F377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647BB5" w:rsidRPr="00AE7A0A" w14:paraId="253ADD04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7D6EE9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B8B308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BERET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5D09A0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bereti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EB2F91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0A66F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1D888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0C22C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9EDD7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2A23E4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647BB5" w:rsidRPr="00AE7A0A" w14:paraId="1B478851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3DAC0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FDADF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ORO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650878C8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kinuka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10E819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8DB3F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3E53E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126069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D856F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88D998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647BB5" w:rsidRPr="00AE7A0A" w14:paraId="72E24A63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454EB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E97A4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ORO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305C22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tepes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EF708E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1D1D2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F3FA4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D4FD2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FFF9E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B23438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647BB5" w:rsidRPr="00AE7A0A" w14:paraId="7B7E10E0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E4CA89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EC364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ORO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9EABC5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ika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D478C0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D3B42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B2D3E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78CE78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957AE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97E6C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647BB5" w:rsidRPr="00AE7A0A" w14:paraId="103BBC42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E5A496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BDC63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ORO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369D36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ti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DDF920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F0C85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42903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A45DC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AFAC6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27511E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647BB5" w:rsidRPr="00AE7A0A" w14:paraId="6FB32A59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B1E97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A55A07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ONYOWAS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71F9DE3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akirowa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9CE5D1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D5F9E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E19FE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C08AE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9EABC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030803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647BB5" w:rsidRPr="00AE7A0A" w14:paraId="79E661F8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76C81E8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8C0789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ONYOWAS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7ADE6A5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onyowas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1A20AE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8A346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08915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BC3BC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4E14B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E7C842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647BB5" w:rsidRPr="00AE7A0A" w14:paraId="719B61AC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4961D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83AC9E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ONYOWAS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225F514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iboni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DBD951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0C6E3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ED00E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49993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874B9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26AADD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647BB5" w:rsidRPr="00AE7A0A" w14:paraId="3A411FA4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FF048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25CE75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LOSOKWAN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4123AEA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0F0F3E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CA83B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2CF62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1EBFFC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BF2A7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1CCD62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647BB5" w:rsidRPr="00AE7A0A" w14:paraId="5DE59F8E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679F4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5558828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LOSOKWAN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6D5556F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losokwan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DF7673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3F056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BE9C8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87C0A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F6D02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79C9AA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647BB5" w:rsidRPr="00AE7A0A" w14:paraId="51839BFB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26EED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9A5894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ANI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E90DE4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upa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6AB65E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7196F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B9CDE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1D3C5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A171A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B922AE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647BB5" w:rsidRPr="00AE7A0A" w14:paraId="3A9693FC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03C66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DF053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ANI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2ED7870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anie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D645AB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F9987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59FF1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9BFF9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A9A68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C65DB3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647BB5" w:rsidRPr="00AE7A0A" w14:paraId="646A8841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DB7F25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D85AC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ANI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B2065F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tti 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4F428A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C8F898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F5BC5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47C06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AE1FD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D0859D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647BB5" w:rsidRPr="00AE7A0A" w14:paraId="04FAEBFF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5FA23F1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41B7D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LA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C3633B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ipilikwa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66A6B9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AF3D1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C7EAD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88C5C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18E378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3DB73E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647BB5" w:rsidRPr="00AE7A0A" w14:paraId="69C5049B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3C3F2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74F606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LA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B325A3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kondia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5BAA633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86C64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722E4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466E78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CD490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076D48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647BB5" w:rsidRPr="00AE7A0A" w14:paraId="090A014B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64E90EA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F1A47C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LA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E41B22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ongoni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95B855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171CE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BD33C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77E29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3C5C0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9A4241B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47BB5" w:rsidRPr="00AE7A0A" w14:paraId="0CBB986C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E059C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CE14F0F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LA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2AA2C087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0C0B8D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80A42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25D93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0AC82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AE653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6D434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647BB5" w:rsidRPr="00AE7A0A" w14:paraId="2458ABA5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D32A9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715EE6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LA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F669499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oriet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D5F5C2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5EB182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CCBFB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E484B5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C405C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1F2844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647BB5" w:rsidRPr="00AE7A0A" w14:paraId="61A78271" w14:textId="77777777" w:rsidTr="00E835C4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BDA4F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E6F8C2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LA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85F782C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alasinga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19213F0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13C3DE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4DE1C8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DB9018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33CBC6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F1D49DD" w14:textId="77777777" w:rsidR="00647BB5" w:rsidRPr="00AE7A0A" w:rsidRDefault="00647BB5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</w:tbl>
    <w:p w14:paraId="3EBEAC03" w14:textId="7C5C4A6F" w:rsidR="00647BB5" w:rsidRPr="00AE7A0A" w:rsidRDefault="00647BB5">
      <w:pPr>
        <w:rPr>
          <w:rFonts w:ascii="Times New Roman" w:hAnsi="Times New Roman" w:cs="Times New Roman"/>
        </w:rPr>
      </w:pPr>
    </w:p>
    <w:p w14:paraId="7BA08220" w14:textId="6B97D878" w:rsidR="00647BB5" w:rsidRPr="006F1A0B" w:rsidRDefault="00647BB5" w:rsidP="00046344">
      <w:pPr>
        <w:spacing w:line="480" w:lineRule="auto"/>
        <w:rPr>
          <w:rFonts w:ascii="Times New Roman" w:hAnsi="Times New Roman" w:cs="Times New Roman"/>
        </w:rPr>
      </w:pPr>
      <w:r w:rsidRPr="006F1A0B">
        <w:rPr>
          <w:rFonts w:ascii="Times New Roman" w:hAnsi="Times New Roman" w:cs="Times New Roman"/>
        </w:rPr>
        <w:t xml:space="preserve">The number of people (within specified age ranges) that </w:t>
      </w:r>
      <w:r w:rsidR="006431E4" w:rsidRPr="006F1A0B">
        <w:rPr>
          <w:rFonts w:ascii="Times New Roman" w:hAnsi="Times New Roman" w:cs="Times New Roman"/>
        </w:rPr>
        <w:t xml:space="preserve">received </w:t>
      </w:r>
      <w:r w:rsidRPr="006F1A0B">
        <w:rPr>
          <w:rFonts w:ascii="Times New Roman" w:hAnsi="Times New Roman" w:cs="Times New Roman"/>
        </w:rPr>
        <w:t>deworm</w:t>
      </w:r>
      <w:r w:rsidR="006431E4" w:rsidRPr="006F1A0B">
        <w:rPr>
          <w:rFonts w:ascii="Times New Roman" w:hAnsi="Times New Roman" w:cs="Times New Roman"/>
        </w:rPr>
        <w:t xml:space="preserve">ing treatment </w:t>
      </w:r>
      <w:r w:rsidRPr="006F1A0B">
        <w:rPr>
          <w:rFonts w:ascii="Times New Roman" w:hAnsi="Times New Roman" w:cs="Times New Roman"/>
        </w:rPr>
        <w:t>and the number of dogs vaccinated in each village and sub-village in Arm A.</w:t>
      </w:r>
    </w:p>
    <w:sectPr w:rsidR="00647BB5" w:rsidRPr="006F1A0B" w:rsidSect="00951C1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951C12"/>
    <w:rsid w:val="00046344"/>
    <w:rsid w:val="00203041"/>
    <w:rsid w:val="0030046A"/>
    <w:rsid w:val="003B016A"/>
    <w:rsid w:val="004942C5"/>
    <w:rsid w:val="005336F3"/>
    <w:rsid w:val="006431E4"/>
    <w:rsid w:val="00647BB5"/>
    <w:rsid w:val="006F1A0B"/>
    <w:rsid w:val="008A47BC"/>
    <w:rsid w:val="00945FF0"/>
    <w:rsid w:val="00951C12"/>
    <w:rsid w:val="00AE7A0A"/>
    <w:rsid w:val="00D3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D1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1</Words>
  <Characters>1293</Characters>
  <Application>Microsoft Office Word</Application>
  <DocSecurity>0</DocSecurity>
  <Lines>323</Lines>
  <Paragraphs>330</Paragraphs>
  <ScaleCrop>false</ScaleCrop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kester, Felix</dc:creator>
  <cp:keywords/>
  <dc:description/>
  <cp:lastModifiedBy>LAMIRA</cp:lastModifiedBy>
  <cp:revision>13</cp:revision>
  <dcterms:created xsi:type="dcterms:W3CDTF">2019-01-28T09:22:00Z</dcterms:created>
  <dcterms:modified xsi:type="dcterms:W3CDTF">2019-10-21T15:06:00Z</dcterms:modified>
</cp:coreProperties>
</file>